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981C0B" w14:textId="356E6CD6" w:rsidR="00F2272F" w:rsidRPr="008F6DD1" w:rsidRDefault="00504CC1">
      <w:pPr>
        <w:rPr>
          <w:b/>
          <w:bCs/>
          <w:sz w:val="18"/>
          <w:szCs w:val="18"/>
          <w:lang w:val="en-GB"/>
        </w:rPr>
      </w:pPr>
      <w:r w:rsidRPr="008F6DD1">
        <w:rPr>
          <w:b/>
          <w:bCs/>
          <w:sz w:val="18"/>
          <w:szCs w:val="18"/>
          <w:lang w:val="en-GB"/>
        </w:rPr>
        <w:t>Supplement</w:t>
      </w:r>
      <w:r w:rsidR="00697F44" w:rsidRPr="008F6DD1">
        <w:rPr>
          <w:b/>
          <w:bCs/>
          <w:sz w:val="18"/>
          <w:szCs w:val="18"/>
          <w:lang w:val="en-GB"/>
        </w:rPr>
        <w:t xml:space="preserve">ary material </w:t>
      </w:r>
      <w:r w:rsidR="00057640">
        <w:rPr>
          <w:b/>
          <w:bCs/>
          <w:sz w:val="18"/>
          <w:szCs w:val="18"/>
          <w:lang w:val="en-GB"/>
        </w:rPr>
        <w:t>4</w:t>
      </w:r>
      <w:r w:rsidR="00206955" w:rsidRPr="001A6484">
        <w:rPr>
          <w:b/>
          <w:bCs/>
          <w:sz w:val="18"/>
          <w:szCs w:val="18"/>
          <w:lang w:val="en-GB"/>
        </w:rPr>
        <w:t>:</w:t>
      </w:r>
      <w:r w:rsidRPr="001A6484">
        <w:rPr>
          <w:b/>
          <w:bCs/>
          <w:sz w:val="18"/>
          <w:szCs w:val="18"/>
          <w:lang w:val="en-GB"/>
        </w:rPr>
        <w:t xml:space="preserve"> </w:t>
      </w:r>
      <w:r w:rsidR="003D396B" w:rsidRPr="001A6484">
        <w:rPr>
          <w:b/>
          <w:bCs/>
          <w:sz w:val="18"/>
          <w:szCs w:val="18"/>
          <w:lang w:val="en-GB"/>
        </w:rPr>
        <w:t>D</w:t>
      </w:r>
      <w:r w:rsidR="00513CD9" w:rsidRPr="001A6484">
        <w:rPr>
          <w:b/>
          <w:bCs/>
          <w:sz w:val="18"/>
          <w:szCs w:val="18"/>
          <w:lang w:val="en-GB"/>
        </w:rPr>
        <w:t xml:space="preserve">ata </w:t>
      </w:r>
      <w:r w:rsidR="00697F44" w:rsidRPr="001A6484">
        <w:rPr>
          <w:b/>
          <w:bCs/>
          <w:sz w:val="18"/>
          <w:szCs w:val="18"/>
          <w:lang w:val="en-GB"/>
        </w:rPr>
        <w:t>extraction</w:t>
      </w:r>
      <w:r w:rsidR="00513CD9" w:rsidRPr="001A6484">
        <w:rPr>
          <w:b/>
          <w:bCs/>
          <w:sz w:val="18"/>
          <w:szCs w:val="18"/>
          <w:lang w:val="en-GB"/>
        </w:rPr>
        <w:t xml:space="preserve"> form</w:t>
      </w:r>
    </w:p>
    <w:tbl>
      <w:tblPr>
        <w:tblStyle w:val="Rutenettabell4uthevingsfarge5"/>
        <w:tblW w:w="0" w:type="auto"/>
        <w:tblLook w:val="04A0" w:firstRow="1" w:lastRow="0" w:firstColumn="1" w:lastColumn="0" w:noHBand="0" w:noVBand="1"/>
      </w:tblPr>
      <w:tblGrid>
        <w:gridCol w:w="4361"/>
        <w:gridCol w:w="4570"/>
      </w:tblGrid>
      <w:tr w:rsidR="00504CC1" w:rsidRPr="00FF12DF" w14:paraId="6146ACF8" w14:textId="77777777" w:rsidTr="00244D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gridSpan w:val="2"/>
          </w:tcPr>
          <w:p w14:paraId="5C31102E" w14:textId="0BC23B12" w:rsidR="00504CC1" w:rsidRPr="00A2565D" w:rsidRDefault="00504CC1" w:rsidP="00CD48A6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A2565D">
              <w:rPr>
                <w:rFonts w:cstheme="minorHAnsi"/>
                <w:sz w:val="18"/>
                <w:szCs w:val="18"/>
                <w:lang w:val="en-GB"/>
              </w:rPr>
              <w:t xml:space="preserve">DATA </w:t>
            </w:r>
            <w:r w:rsidR="007E4A31">
              <w:rPr>
                <w:rFonts w:cstheme="minorHAnsi"/>
                <w:sz w:val="18"/>
                <w:szCs w:val="18"/>
                <w:lang w:val="en-GB"/>
              </w:rPr>
              <w:t>EXTRACTION</w:t>
            </w:r>
            <w:r w:rsidRPr="00A2565D">
              <w:rPr>
                <w:rFonts w:cstheme="minorHAnsi"/>
                <w:sz w:val="18"/>
                <w:szCs w:val="18"/>
                <w:lang w:val="en-GB"/>
              </w:rPr>
              <w:t xml:space="preserve"> FORM</w:t>
            </w:r>
          </w:p>
        </w:tc>
      </w:tr>
      <w:tr w:rsidR="00504CC1" w:rsidRPr="008F6DD1" w14:paraId="4D578231" w14:textId="77777777" w:rsidTr="0024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gridSpan w:val="2"/>
          </w:tcPr>
          <w:p w14:paraId="6F669463" w14:textId="77777777" w:rsidR="00504CC1" w:rsidRPr="00A2565D" w:rsidRDefault="00504CC1" w:rsidP="00CD48A6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A2565D">
              <w:rPr>
                <w:rFonts w:cstheme="minorHAnsi"/>
                <w:sz w:val="18"/>
                <w:szCs w:val="18"/>
                <w:lang w:val="en-GB"/>
              </w:rPr>
              <w:t xml:space="preserve">Characteristics of the included source of evidence </w:t>
            </w:r>
          </w:p>
        </w:tc>
      </w:tr>
      <w:tr w:rsidR="00504CC1" w:rsidRPr="00FF12DF" w14:paraId="2DA7FF72" w14:textId="77777777" w:rsidTr="00AC7E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14:paraId="312A5EC1" w14:textId="77777777" w:rsidR="00504CC1" w:rsidRPr="00A2565D" w:rsidRDefault="00504CC1" w:rsidP="00CD48A6">
            <w:pPr>
              <w:spacing w:line="360" w:lineRule="auto"/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A2565D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Authors:</w:t>
            </w:r>
          </w:p>
        </w:tc>
        <w:tc>
          <w:tcPr>
            <w:tcW w:w="4570" w:type="dxa"/>
          </w:tcPr>
          <w:p w14:paraId="4181DA7F" w14:textId="77777777" w:rsidR="00504CC1" w:rsidRPr="00A2565D" w:rsidRDefault="00504CC1" w:rsidP="00CD48A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504CC1" w:rsidRPr="00FF12DF" w14:paraId="317117ED" w14:textId="77777777" w:rsidTr="00AC7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14:paraId="20FF92EE" w14:textId="77777777" w:rsidR="00504CC1" w:rsidRPr="00A2565D" w:rsidRDefault="00504CC1" w:rsidP="00CD48A6">
            <w:pPr>
              <w:spacing w:line="360" w:lineRule="auto"/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A2565D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 xml:space="preserve">Title: </w:t>
            </w:r>
          </w:p>
        </w:tc>
        <w:tc>
          <w:tcPr>
            <w:tcW w:w="4570" w:type="dxa"/>
          </w:tcPr>
          <w:p w14:paraId="07B47820" w14:textId="77777777" w:rsidR="00504CC1" w:rsidRPr="00A2565D" w:rsidRDefault="00504CC1" w:rsidP="00CD48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504CC1" w:rsidRPr="00FF12DF" w14:paraId="0E247157" w14:textId="77777777" w:rsidTr="00AC7E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14:paraId="5AAFB0B1" w14:textId="77777777" w:rsidR="00504CC1" w:rsidRPr="00A2565D" w:rsidRDefault="00504CC1" w:rsidP="00CD48A6">
            <w:pPr>
              <w:spacing w:line="360" w:lineRule="auto"/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A2565D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Year:</w:t>
            </w:r>
          </w:p>
        </w:tc>
        <w:tc>
          <w:tcPr>
            <w:tcW w:w="4570" w:type="dxa"/>
          </w:tcPr>
          <w:p w14:paraId="211A6F16" w14:textId="77777777" w:rsidR="00504CC1" w:rsidRPr="00A2565D" w:rsidRDefault="00504CC1" w:rsidP="00CD48A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504CC1" w:rsidRPr="00FF12DF" w14:paraId="6509AB7B" w14:textId="77777777" w:rsidTr="00AC7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14:paraId="271CE1FC" w14:textId="77777777" w:rsidR="00504CC1" w:rsidRPr="00A2565D" w:rsidRDefault="00504CC1" w:rsidP="00CD48A6">
            <w:pPr>
              <w:spacing w:line="360" w:lineRule="auto"/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A2565D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 xml:space="preserve">Country: </w:t>
            </w:r>
          </w:p>
        </w:tc>
        <w:tc>
          <w:tcPr>
            <w:tcW w:w="4570" w:type="dxa"/>
          </w:tcPr>
          <w:p w14:paraId="1A16500C" w14:textId="77777777" w:rsidR="00504CC1" w:rsidRPr="00A2565D" w:rsidRDefault="00504CC1" w:rsidP="00CD48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504CC1" w:rsidRPr="00FF12DF" w14:paraId="1E1DD59A" w14:textId="77777777" w:rsidTr="00AC7E68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14:paraId="3F0486B1" w14:textId="77777777" w:rsidR="00504CC1" w:rsidRPr="00A2565D" w:rsidRDefault="00504CC1" w:rsidP="00CD48A6">
            <w:pPr>
              <w:spacing w:line="360" w:lineRule="auto"/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A2565D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 xml:space="preserve">Journal: </w:t>
            </w:r>
          </w:p>
        </w:tc>
        <w:tc>
          <w:tcPr>
            <w:tcW w:w="4570" w:type="dxa"/>
          </w:tcPr>
          <w:p w14:paraId="2BB01B8E" w14:textId="77777777" w:rsidR="00504CC1" w:rsidRPr="00A2565D" w:rsidRDefault="00504CC1" w:rsidP="00CD48A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504CC1" w:rsidRPr="00FF12DF" w14:paraId="79B6ED36" w14:textId="77777777" w:rsidTr="00AC7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14:paraId="79984591" w14:textId="77777777" w:rsidR="00504CC1" w:rsidRPr="00A2565D" w:rsidRDefault="00504CC1" w:rsidP="00CD48A6">
            <w:pPr>
              <w:spacing w:line="360" w:lineRule="auto"/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A2565D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Funding:</w:t>
            </w:r>
          </w:p>
        </w:tc>
        <w:tc>
          <w:tcPr>
            <w:tcW w:w="4570" w:type="dxa"/>
          </w:tcPr>
          <w:p w14:paraId="61B1B699" w14:textId="77777777" w:rsidR="00504CC1" w:rsidRPr="00A2565D" w:rsidRDefault="00504CC1" w:rsidP="00CD48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504CC1" w:rsidRPr="00FF12DF" w14:paraId="01FE6F74" w14:textId="77777777" w:rsidTr="00244D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gridSpan w:val="2"/>
          </w:tcPr>
          <w:p w14:paraId="79B72474" w14:textId="77777777" w:rsidR="00504CC1" w:rsidRPr="00A2565D" w:rsidRDefault="00504CC1" w:rsidP="00CD48A6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A2565D">
              <w:rPr>
                <w:rFonts w:cstheme="minorHAnsi"/>
                <w:sz w:val="18"/>
                <w:szCs w:val="18"/>
                <w:lang w:val="en-GB"/>
              </w:rPr>
              <w:t>Methodology</w:t>
            </w:r>
          </w:p>
        </w:tc>
      </w:tr>
      <w:tr w:rsidR="00504CC1" w:rsidRPr="008F6DD1" w14:paraId="7EA1B717" w14:textId="77777777" w:rsidTr="00AC7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14:paraId="19066B9E" w14:textId="77777777" w:rsidR="00504CC1" w:rsidRPr="00A2565D" w:rsidRDefault="00504CC1" w:rsidP="00CD48A6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A2565D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Design and methods:</w:t>
            </w:r>
          </w:p>
          <w:p w14:paraId="265B41E7" w14:textId="4ED279DE" w:rsidR="00504CC1" w:rsidRPr="00A2565D" w:rsidRDefault="00504CC1" w:rsidP="00CD48A6">
            <w:pPr>
              <w:spacing w:line="360" w:lineRule="auto"/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A2565D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(</w:t>
            </w:r>
            <w:r w:rsidR="00AC7E68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S</w:t>
            </w:r>
            <w:r w:rsidRPr="00A2565D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 xml:space="preserve">tudy design, date and total duration of study, number of study centres and location, study setting, and withdrawals.) </w:t>
            </w:r>
          </w:p>
        </w:tc>
        <w:tc>
          <w:tcPr>
            <w:tcW w:w="4570" w:type="dxa"/>
          </w:tcPr>
          <w:p w14:paraId="15FBF990" w14:textId="77777777" w:rsidR="00504CC1" w:rsidRPr="00A2565D" w:rsidRDefault="00504CC1" w:rsidP="00CD48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CC38F6" w:rsidRPr="008F6DD1" w14:paraId="01721354" w14:textId="77777777" w:rsidTr="00AC7E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14:paraId="55A2E193" w14:textId="2A65A236" w:rsidR="00CC38F6" w:rsidRPr="00CC38F6" w:rsidRDefault="00CC38F6" w:rsidP="00CC38F6">
            <w:pPr>
              <w:spacing w:line="360" w:lineRule="auto"/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CC38F6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Objective(s) of the study</w:t>
            </w:r>
            <w:r w:rsidR="00EB61F4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:</w:t>
            </w:r>
            <w:r w:rsidRPr="00CC38F6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570" w:type="dxa"/>
          </w:tcPr>
          <w:p w14:paraId="64B4A6DB" w14:textId="77777777" w:rsidR="00CC38F6" w:rsidRPr="00A2565D" w:rsidRDefault="00CC38F6" w:rsidP="00CC38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CC38F6" w:rsidRPr="008F6DD1" w14:paraId="0344D788" w14:textId="77777777" w:rsidTr="00AC7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14:paraId="1CF9ECE3" w14:textId="77777777" w:rsidR="00CC38F6" w:rsidRPr="00A2565D" w:rsidRDefault="00CC38F6" w:rsidP="00CC38F6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A2565D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 xml:space="preserve">Outcome measures: </w:t>
            </w:r>
          </w:p>
          <w:p w14:paraId="42AFABE0" w14:textId="15F51CAA" w:rsidR="00CC38F6" w:rsidRPr="00A2565D" w:rsidRDefault="00CC38F6" w:rsidP="00CC38F6">
            <w:pPr>
              <w:spacing w:line="360" w:lineRule="auto"/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A2565D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(Primary and secondary outcomes specified and</w:t>
            </w:r>
            <w:r w:rsidR="00DD684F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 xml:space="preserve"> </w:t>
            </w:r>
            <w:r w:rsidRPr="00A2565D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collected, and</w:t>
            </w:r>
            <w:r w:rsidR="00DD684F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 xml:space="preserve"> </w:t>
            </w:r>
            <w:r w:rsidRPr="00A2565D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time points reported.)</w:t>
            </w:r>
          </w:p>
        </w:tc>
        <w:tc>
          <w:tcPr>
            <w:tcW w:w="4570" w:type="dxa"/>
          </w:tcPr>
          <w:p w14:paraId="68619959" w14:textId="77777777" w:rsidR="00CC38F6" w:rsidRPr="00A2565D" w:rsidRDefault="00CC38F6" w:rsidP="00CC38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CC38F6" w:rsidRPr="00FF12DF" w14:paraId="5BDC4E22" w14:textId="77777777" w:rsidTr="00AC7E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14:paraId="030D3AFA" w14:textId="77777777" w:rsidR="00CC38F6" w:rsidRPr="00A2565D" w:rsidRDefault="00CC38F6" w:rsidP="00CC38F6">
            <w:pPr>
              <w:spacing w:line="360" w:lineRule="auto"/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A2565D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 xml:space="preserve">Ethical considerations: </w:t>
            </w:r>
          </w:p>
        </w:tc>
        <w:tc>
          <w:tcPr>
            <w:tcW w:w="4570" w:type="dxa"/>
          </w:tcPr>
          <w:p w14:paraId="2D9C2FA3" w14:textId="77777777" w:rsidR="00CC38F6" w:rsidRPr="00A2565D" w:rsidRDefault="00CC38F6" w:rsidP="00CC38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CC38F6" w:rsidRPr="00FF12DF" w14:paraId="20B98148" w14:textId="77777777" w:rsidTr="0024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gridSpan w:val="2"/>
          </w:tcPr>
          <w:p w14:paraId="594755F5" w14:textId="77777777" w:rsidR="00CC38F6" w:rsidRPr="00A2565D" w:rsidRDefault="00CC38F6" w:rsidP="00CC38F6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A2565D">
              <w:rPr>
                <w:rFonts w:cstheme="minorHAnsi"/>
                <w:sz w:val="18"/>
                <w:szCs w:val="18"/>
                <w:lang w:val="en-GB"/>
              </w:rPr>
              <w:t xml:space="preserve">Participants </w:t>
            </w:r>
          </w:p>
        </w:tc>
      </w:tr>
      <w:tr w:rsidR="00CC38F6" w:rsidRPr="008F6DD1" w14:paraId="772DBE96" w14:textId="77777777" w:rsidTr="00AC7E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14:paraId="07A16281" w14:textId="0DC8DA99" w:rsidR="00CC38F6" w:rsidRPr="00BE67B9" w:rsidRDefault="00CC38F6" w:rsidP="00CC38F6">
            <w:pPr>
              <w:spacing w:line="360" w:lineRule="auto"/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BE67B9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Types of ambulatory surgery:</w:t>
            </w:r>
          </w:p>
        </w:tc>
        <w:tc>
          <w:tcPr>
            <w:tcW w:w="4570" w:type="dxa"/>
          </w:tcPr>
          <w:p w14:paraId="554C9CF1" w14:textId="77777777" w:rsidR="00CC38F6" w:rsidRPr="00A2565D" w:rsidRDefault="00CC38F6" w:rsidP="00CC38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CC38F6" w:rsidRPr="008F6DD1" w14:paraId="33CA7AE8" w14:textId="77777777" w:rsidTr="00AC7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14:paraId="2EF9718B" w14:textId="07CD212F" w:rsidR="00CC38F6" w:rsidRPr="00BE67B9" w:rsidRDefault="008110C4" w:rsidP="00CC38F6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Methods</w:t>
            </w:r>
            <w:r w:rsidR="00CC38F6" w:rsidRPr="00BE67B9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 xml:space="preserve"> of surgery:</w:t>
            </w:r>
          </w:p>
          <w:p w14:paraId="44351BC7" w14:textId="6089B9BA" w:rsidR="00CC38F6" w:rsidRPr="00BE67B9" w:rsidRDefault="00CC38F6" w:rsidP="00CC38F6">
            <w:pPr>
              <w:spacing w:line="360" w:lineRule="auto"/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BE67B9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(Laparoscopy, vaginal, etc.)</w:t>
            </w:r>
          </w:p>
        </w:tc>
        <w:tc>
          <w:tcPr>
            <w:tcW w:w="4570" w:type="dxa"/>
          </w:tcPr>
          <w:p w14:paraId="44776780" w14:textId="77777777" w:rsidR="00CC38F6" w:rsidRPr="00A2565D" w:rsidRDefault="00CC38F6" w:rsidP="00CC38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CC38F6" w:rsidRPr="00347FF9" w14:paraId="2228188B" w14:textId="77777777" w:rsidTr="00AC7E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14:paraId="6C72DFF2" w14:textId="2B94F345" w:rsidR="00CC38F6" w:rsidRPr="00BE67B9" w:rsidRDefault="00CC38F6" w:rsidP="00CC38F6">
            <w:pPr>
              <w:spacing w:line="360" w:lineRule="auto"/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BE67B9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Type of anaesthesia:</w:t>
            </w:r>
          </w:p>
        </w:tc>
        <w:tc>
          <w:tcPr>
            <w:tcW w:w="4570" w:type="dxa"/>
          </w:tcPr>
          <w:p w14:paraId="0E0648EB" w14:textId="77777777" w:rsidR="00CC38F6" w:rsidRPr="00A2565D" w:rsidRDefault="00CC38F6" w:rsidP="00CC38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CC38F6" w:rsidRPr="00FF12DF" w14:paraId="5A5C2607" w14:textId="77777777" w:rsidTr="00AC7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14:paraId="30F5760E" w14:textId="77777777" w:rsidR="00CC38F6" w:rsidRPr="00A2565D" w:rsidRDefault="00CC38F6" w:rsidP="00CC38F6">
            <w:pPr>
              <w:spacing w:line="360" w:lineRule="auto"/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A2565D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Inclusion and exclusion criteria:</w:t>
            </w:r>
          </w:p>
        </w:tc>
        <w:tc>
          <w:tcPr>
            <w:tcW w:w="4570" w:type="dxa"/>
          </w:tcPr>
          <w:p w14:paraId="53BED0C6" w14:textId="77777777" w:rsidR="00CC38F6" w:rsidRPr="00A2565D" w:rsidRDefault="00CC38F6" w:rsidP="00CC38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CC38F6" w:rsidRPr="00FF12DF" w14:paraId="040A8C74" w14:textId="77777777" w:rsidTr="00AC7E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14:paraId="1C2BBC2D" w14:textId="77777777" w:rsidR="00CC38F6" w:rsidRPr="00A2565D" w:rsidRDefault="00CC38F6" w:rsidP="00CC38F6">
            <w:pPr>
              <w:spacing w:line="360" w:lineRule="auto"/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A2565D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 xml:space="preserve">Sample size: </w:t>
            </w:r>
          </w:p>
        </w:tc>
        <w:tc>
          <w:tcPr>
            <w:tcW w:w="4570" w:type="dxa"/>
          </w:tcPr>
          <w:p w14:paraId="54DED7D3" w14:textId="77777777" w:rsidR="00CC38F6" w:rsidRPr="00A2565D" w:rsidRDefault="00CC38F6" w:rsidP="00CC38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CC38F6" w:rsidRPr="008F6DD1" w14:paraId="2EA238AF" w14:textId="77777777" w:rsidTr="00AC7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14:paraId="1DDEB224" w14:textId="77777777" w:rsidR="00CC38F6" w:rsidRDefault="00CC38F6" w:rsidP="00CC38F6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E55AE6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Time of data</w:t>
            </w:r>
            <w: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 xml:space="preserve"> </w:t>
            </w:r>
            <w:r w:rsidRPr="00E55AE6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collection</w:t>
            </w:r>
            <w: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:</w:t>
            </w:r>
          </w:p>
          <w:p w14:paraId="6BE68240" w14:textId="75766216" w:rsidR="00CC38F6" w:rsidRPr="00E55AE6" w:rsidRDefault="00CC38F6" w:rsidP="00CC38F6">
            <w:pPr>
              <w:spacing w:line="360" w:lineRule="auto"/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(Postoperative day/time after surgery)</w:t>
            </w:r>
          </w:p>
        </w:tc>
        <w:tc>
          <w:tcPr>
            <w:tcW w:w="4570" w:type="dxa"/>
          </w:tcPr>
          <w:p w14:paraId="051FC3AB" w14:textId="77777777" w:rsidR="00CC38F6" w:rsidRPr="00A2565D" w:rsidRDefault="00CC38F6" w:rsidP="00CC38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CC38F6" w:rsidRPr="008F6DD1" w14:paraId="3DFF55E1" w14:textId="77777777" w:rsidTr="00AC7E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14:paraId="23BAE69B" w14:textId="77777777" w:rsidR="00CC38F6" w:rsidRPr="00A2565D" w:rsidRDefault="00CC38F6" w:rsidP="00CC38F6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A2565D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Demographic details:</w:t>
            </w:r>
          </w:p>
          <w:p w14:paraId="542D7F15" w14:textId="72583005" w:rsidR="00CC38F6" w:rsidRPr="00A2565D" w:rsidRDefault="00CC38F6" w:rsidP="00CC38F6">
            <w:pPr>
              <w:spacing w:line="360" w:lineRule="auto"/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A2565D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(Including mean age and variance</w:t>
            </w:r>
            <w: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/</w:t>
            </w:r>
            <w:r w:rsidRPr="00A2565D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age range,</w:t>
            </w:r>
            <w:r w:rsidRPr="00571ACA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 xml:space="preserve"> ASA-score</w:t>
            </w:r>
            <w:r w:rsidR="00106B66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 xml:space="preserve"> and BMI</w:t>
            </w:r>
            <w:r w:rsidR="00C0332E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.</w:t>
            </w:r>
            <w:r w:rsidRPr="00571ACA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4570" w:type="dxa"/>
          </w:tcPr>
          <w:p w14:paraId="70711A00" w14:textId="77777777" w:rsidR="00CC38F6" w:rsidRPr="00A2565D" w:rsidRDefault="00CC38F6" w:rsidP="00CC38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CC38F6" w:rsidRPr="00FF12DF" w14:paraId="7F8C20E6" w14:textId="77777777" w:rsidTr="0024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gridSpan w:val="2"/>
          </w:tcPr>
          <w:p w14:paraId="078E7787" w14:textId="77777777" w:rsidR="00CC38F6" w:rsidRPr="00A2565D" w:rsidRDefault="00CC38F6" w:rsidP="00CC38F6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A2565D">
              <w:rPr>
                <w:rFonts w:cstheme="minorHAnsi"/>
                <w:sz w:val="18"/>
                <w:szCs w:val="18"/>
                <w:lang w:val="en-GB"/>
              </w:rPr>
              <w:t>Concept</w:t>
            </w:r>
          </w:p>
        </w:tc>
      </w:tr>
      <w:tr w:rsidR="00CC38F6" w:rsidRPr="008F6DD1" w14:paraId="4DB3CBC0" w14:textId="77777777" w:rsidTr="00AC7E68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14:paraId="3DD713DC" w14:textId="3A3F9EC7" w:rsidR="00CC38F6" w:rsidRPr="00C0332E" w:rsidRDefault="00106B66" w:rsidP="00CC38F6">
            <w:pPr>
              <w:spacing w:line="276" w:lineRule="auto"/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C0332E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T</w:t>
            </w:r>
            <w:r w:rsidR="00CC38F6" w:rsidRPr="00C0332E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he types of harmful incidents reported after</w:t>
            </w:r>
            <w:r w:rsidR="00DD684F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 xml:space="preserve"> </w:t>
            </w:r>
            <w:r w:rsidR="00CC38F6" w:rsidRPr="00C0332E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ambulatory surgery</w:t>
            </w:r>
            <w:r w:rsidR="00C0332E" w:rsidRPr="00C0332E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 xml:space="preserve"> and their occurrence</w:t>
            </w:r>
          </w:p>
        </w:tc>
        <w:tc>
          <w:tcPr>
            <w:tcW w:w="4570" w:type="dxa"/>
          </w:tcPr>
          <w:p w14:paraId="7F21C5F2" w14:textId="77777777" w:rsidR="00CC38F6" w:rsidRPr="00B8217D" w:rsidRDefault="00CC38F6" w:rsidP="00CC38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  <w:sz w:val="18"/>
                <w:szCs w:val="18"/>
                <w:lang w:val="en-GB"/>
              </w:rPr>
            </w:pPr>
          </w:p>
        </w:tc>
      </w:tr>
      <w:tr w:rsidR="00CC38F6" w:rsidRPr="00085AA8" w14:paraId="5296DC39" w14:textId="77777777" w:rsidTr="0024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gridSpan w:val="2"/>
          </w:tcPr>
          <w:p w14:paraId="62AAEEC5" w14:textId="2B310AF0" w:rsidR="00CC38F6" w:rsidRPr="00BE67B9" w:rsidRDefault="00CC38F6" w:rsidP="00CC38F6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BE67B9">
              <w:rPr>
                <w:rFonts w:cstheme="minorHAnsi"/>
                <w:sz w:val="18"/>
                <w:szCs w:val="18"/>
                <w:lang w:val="en-GB"/>
              </w:rPr>
              <w:t>Comments</w:t>
            </w:r>
          </w:p>
        </w:tc>
      </w:tr>
      <w:tr w:rsidR="00CC38F6" w:rsidRPr="00085AA8" w14:paraId="3AB12916" w14:textId="77777777" w:rsidTr="00244DF4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gridSpan w:val="2"/>
          </w:tcPr>
          <w:p w14:paraId="7D6F8794" w14:textId="77777777" w:rsidR="00CC38F6" w:rsidRPr="00A2565D" w:rsidRDefault="00CC38F6" w:rsidP="00CC38F6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</w:tbl>
    <w:p w14:paraId="4F67CD05" w14:textId="77777777" w:rsidR="00504CC1" w:rsidRPr="00664B2A" w:rsidRDefault="00504CC1">
      <w:pPr>
        <w:rPr>
          <w:lang w:val="en-GB"/>
        </w:rPr>
      </w:pPr>
    </w:p>
    <w:sectPr w:rsidR="00504CC1" w:rsidRPr="00664B2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2431AB" w14:textId="77777777" w:rsidR="009057F9" w:rsidRDefault="009057F9" w:rsidP="009057F9">
      <w:pPr>
        <w:spacing w:after="0" w:line="240" w:lineRule="auto"/>
      </w:pPr>
      <w:r>
        <w:separator/>
      </w:r>
    </w:p>
  </w:endnote>
  <w:endnote w:type="continuationSeparator" w:id="0">
    <w:p w14:paraId="269D7FF0" w14:textId="77777777" w:rsidR="009057F9" w:rsidRDefault="009057F9" w:rsidP="009057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241855" w14:textId="77777777" w:rsidR="00532659" w:rsidRDefault="00532659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E55408" w14:textId="77777777" w:rsidR="00532659" w:rsidRDefault="00532659">
    <w:pPr>
      <w:pStyle w:val="Bunn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86655B" w14:textId="77777777" w:rsidR="00532659" w:rsidRDefault="00532659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750E4C" w14:textId="77777777" w:rsidR="009057F9" w:rsidRDefault="009057F9" w:rsidP="009057F9">
      <w:pPr>
        <w:spacing w:after="0" w:line="240" w:lineRule="auto"/>
      </w:pPr>
      <w:r>
        <w:separator/>
      </w:r>
    </w:p>
  </w:footnote>
  <w:footnote w:type="continuationSeparator" w:id="0">
    <w:p w14:paraId="32E61932" w14:textId="77777777" w:rsidR="009057F9" w:rsidRDefault="009057F9" w:rsidP="009057F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41959A" w14:textId="77777777" w:rsidR="00532659" w:rsidRDefault="00532659">
    <w:pPr>
      <w:pStyle w:val="Top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49E899" w14:textId="6FEEACF8" w:rsidR="009057F9" w:rsidRPr="00532659" w:rsidRDefault="00532659" w:rsidP="00532659">
    <w:pPr>
      <w:pStyle w:val="Topptekst"/>
      <w:jc w:val="center"/>
      <w:rPr>
        <w:sz w:val="18"/>
        <w:szCs w:val="18"/>
        <w:lang w:val="en-GB"/>
      </w:rPr>
    </w:pPr>
    <w:r w:rsidRPr="00532659">
      <w:rPr>
        <w:sz w:val="18"/>
        <w:szCs w:val="18"/>
        <w:lang w:val="en-GB"/>
      </w:rPr>
      <w:t>Harmful incidents following gynaecological ambulatory surgery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AB43B5" w14:textId="77777777" w:rsidR="00532659" w:rsidRDefault="00532659">
    <w:pPr>
      <w:pStyle w:val="Top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64B2A"/>
    <w:rsid w:val="00057640"/>
    <w:rsid w:val="00064032"/>
    <w:rsid w:val="00085AA8"/>
    <w:rsid w:val="00106B66"/>
    <w:rsid w:val="001113DC"/>
    <w:rsid w:val="00166212"/>
    <w:rsid w:val="00191363"/>
    <w:rsid w:val="001A6484"/>
    <w:rsid w:val="00206955"/>
    <w:rsid w:val="00244DF4"/>
    <w:rsid w:val="002827FD"/>
    <w:rsid w:val="00345DDC"/>
    <w:rsid w:val="00347FF9"/>
    <w:rsid w:val="003D396B"/>
    <w:rsid w:val="004C48DA"/>
    <w:rsid w:val="004C76E9"/>
    <w:rsid w:val="004F2EC6"/>
    <w:rsid w:val="00504CC1"/>
    <w:rsid w:val="00513CD9"/>
    <w:rsid w:val="00532659"/>
    <w:rsid w:val="00571ACA"/>
    <w:rsid w:val="00574AAD"/>
    <w:rsid w:val="005B6F32"/>
    <w:rsid w:val="005E58AE"/>
    <w:rsid w:val="00611E29"/>
    <w:rsid w:val="00660CBA"/>
    <w:rsid w:val="00664B2A"/>
    <w:rsid w:val="00683C10"/>
    <w:rsid w:val="00697F44"/>
    <w:rsid w:val="007E4A31"/>
    <w:rsid w:val="008110C4"/>
    <w:rsid w:val="008F6DD1"/>
    <w:rsid w:val="009057F9"/>
    <w:rsid w:val="009917CD"/>
    <w:rsid w:val="009C58DF"/>
    <w:rsid w:val="00A2565D"/>
    <w:rsid w:val="00AA53C4"/>
    <w:rsid w:val="00AC7E68"/>
    <w:rsid w:val="00B00A2B"/>
    <w:rsid w:val="00B8217D"/>
    <w:rsid w:val="00BE67B9"/>
    <w:rsid w:val="00C0332E"/>
    <w:rsid w:val="00CA7688"/>
    <w:rsid w:val="00CC38F6"/>
    <w:rsid w:val="00CD1C34"/>
    <w:rsid w:val="00D055FA"/>
    <w:rsid w:val="00D536F1"/>
    <w:rsid w:val="00DD684F"/>
    <w:rsid w:val="00E55AE6"/>
    <w:rsid w:val="00EB61F4"/>
    <w:rsid w:val="00F22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363FFB1E"/>
  <w15:chartTrackingRefBased/>
  <w15:docId w15:val="{6BA2A8B7-B5C7-4BAA-AF1C-BEA80B945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4B2A"/>
    <w:rPr>
      <w:kern w:val="0"/>
      <w14:ligatures w14:val="none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664B2A"/>
    <w:pPr>
      <w:ind w:left="720"/>
      <w:contextualSpacing/>
    </w:pPr>
    <w:rPr>
      <w:lang w:val="en-GB"/>
    </w:rPr>
  </w:style>
  <w:style w:type="table" w:styleId="Vanligtabell1">
    <w:name w:val="Plain Table 1"/>
    <w:basedOn w:val="Vanligtabell"/>
    <w:uiPriority w:val="41"/>
    <w:rsid w:val="00664B2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Merknadsreferanse">
    <w:name w:val="annotation reference"/>
    <w:basedOn w:val="Standardskriftforavsnitt"/>
    <w:uiPriority w:val="99"/>
    <w:semiHidden/>
    <w:unhideWhenUsed/>
    <w:rsid w:val="005E58AE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5E58AE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5E58AE"/>
    <w:rPr>
      <w:kern w:val="0"/>
      <w:sz w:val="20"/>
      <w:szCs w:val="20"/>
      <w14:ligatures w14:val="none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5E58AE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5E58AE"/>
    <w:rPr>
      <w:b/>
      <w:bCs/>
      <w:kern w:val="0"/>
      <w:sz w:val="20"/>
      <w:szCs w:val="20"/>
      <w14:ligatures w14:val="none"/>
    </w:rPr>
  </w:style>
  <w:style w:type="table" w:styleId="Rutenettabell4uthevingsfarge5">
    <w:name w:val="Grid Table 4 Accent 5"/>
    <w:basedOn w:val="Vanligtabell"/>
    <w:uiPriority w:val="49"/>
    <w:rsid w:val="00244DF4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Topptekst">
    <w:name w:val="header"/>
    <w:basedOn w:val="Normal"/>
    <w:link w:val="TopptekstTegn"/>
    <w:uiPriority w:val="99"/>
    <w:unhideWhenUsed/>
    <w:rsid w:val="009057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9057F9"/>
    <w:rPr>
      <w:kern w:val="0"/>
      <w14:ligatures w14:val="none"/>
    </w:rPr>
  </w:style>
  <w:style w:type="paragraph" w:styleId="Bunntekst">
    <w:name w:val="footer"/>
    <w:basedOn w:val="Normal"/>
    <w:link w:val="BunntekstTegn"/>
    <w:uiPriority w:val="99"/>
    <w:unhideWhenUsed/>
    <w:rsid w:val="009057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9057F9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790</Characters>
  <Application>Microsoft Office Word</Application>
  <DocSecurity>0</DocSecurity>
  <Lines>6</Lines>
  <Paragraphs>1</Paragraphs>
  <ScaleCrop>false</ScaleCrop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rine Ween Thoen</dc:creator>
  <cp:keywords/>
  <dc:description/>
  <cp:lastModifiedBy>Cathrine Ween Thoen</cp:lastModifiedBy>
  <cp:revision>41</cp:revision>
  <dcterms:created xsi:type="dcterms:W3CDTF">2023-05-12T10:28:00Z</dcterms:created>
  <dcterms:modified xsi:type="dcterms:W3CDTF">2025-05-22T15:31:00Z</dcterms:modified>
</cp:coreProperties>
</file>